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9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63"/>
        <w:gridCol w:w="1101"/>
        <w:gridCol w:w="1452"/>
        <w:gridCol w:w="1118"/>
      </w:tblGrid>
      <w:tr w:rsidR="00503EFE" w:rsidRPr="00503EFE" w:rsidTr="00503EF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bookmarkStart w:id="0" w:name="_GoBack"/>
            <w:bookmarkEnd w:id="0"/>
          </w:p>
        </w:tc>
        <w:tc>
          <w:tcPr>
            <w:tcW w:w="2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CNCM I-3690/CNCM I-4317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CNCM I-3690/OP50</w:t>
            </w:r>
          </w:p>
        </w:tc>
      </w:tr>
      <w:tr w:rsidR="00503EFE" w:rsidRPr="00503EFE" w:rsidTr="00503EFE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430E87" w:rsidP="00503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Microarray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RT-</w:t>
            </w:r>
            <w:proofErr w:type="spellStart"/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qPCR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430E87" w:rsidP="00503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Microarray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RT-</w:t>
            </w:r>
            <w:proofErr w:type="spellStart"/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qPCR</w:t>
            </w:r>
            <w:proofErr w:type="spellEnd"/>
          </w:p>
        </w:tc>
      </w:tr>
      <w:tr w:rsidR="00503EFE" w:rsidRPr="00503EFE" w:rsidTr="00503EFE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arf-1.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3,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1,4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2,9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5,9</w:t>
            </w:r>
          </w:p>
        </w:tc>
      </w:tr>
      <w:tr w:rsidR="00503EFE" w:rsidRPr="00503EFE" w:rsidTr="00503EFE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gst-2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3,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1,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1,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3EFE" w:rsidRPr="00503EFE" w:rsidRDefault="00503EFE" w:rsidP="00503E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UY"/>
              </w:rPr>
            </w:pPr>
            <w:r w:rsidRPr="00503EFE">
              <w:rPr>
                <w:rFonts w:ascii="Arial" w:eastAsia="Times New Roman" w:hAnsi="Arial" w:cs="Arial"/>
                <w:sz w:val="20"/>
                <w:szCs w:val="20"/>
                <w:lang w:eastAsia="es-UY"/>
              </w:rPr>
              <w:t>2,3</w:t>
            </w:r>
          </w:p>
        </w:tc>
      </w:tr>
    </w:tbl>
    <w:p w:rsidR="00503EFE" w:rsidRDefault="00503EFE"/>
    <w:p w:rsidR="00503EFE" w:rsidRDefault="00503EFE"/>
    <w:p w:rsidR="00767BB0" w:rsidRDefault="0057141D">
      <w:r w:rsidRPr="0057141D">
        <w:rPr>
          <w:noProof/>
        </w:rPr>
        <w:drawing>
          <wp:inline distT="0" distB="0" distL="0" distR="0">
            <wp:extent cx="4572000" cy="2743200"/>
            <wp:effectExtent l="19050" t="0" r="1905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7141D" w:rsidRDefault="0057141D"/>
    <w:p w:rsidR="0057141D" w:rsidRDefault="0057141D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85"/>
        <w:gridCol w:w="2677"/>
      </w:tblGrid>
      <w:tr w:rsidR="0057141D" w:rsidTr="00430E87">
        <w:tc>
          <w:tcPr>
            <w:tcW w:w="3085" w:type="dxa"/>
          </w:tcPr>
          <w:p w:rsidR="0057141D" w:rsidRDefault="0057141D" w:rsidP="002C4E5F"/>
        </w:tc>
        <w:tc>
          <w:tcPr>
            <w:tcW w:w="2677" w:type="dxa"/>
          </w:tcPr>
          <w:p w:rsidR="0057141D" w:rsidRDefault="0057141D" w:rsidP="002C4E5F">
            <w:pPr>
              <w:jc w:val="center"/>
            </w:pPr>
            <w:r>
              <w:t xml:space="preserve">p </w:t>
            </w:r>
            <w:proofErr w:type="spellStart"/>
            <w:r>
              <w:t>Paired</w:t>
            </w:r>
            <w:proofErr w:type="spellEnd"/>
            <w:r>
              <w:t xml:space="preserve"> t test</w:t>
            </w:r>
          </w:p>
        </w:tc>
      </w:tr>
      <w:tr w:rsidR="0057141D" w:rsidTr="00430E87">
        <w:tc>
          <w:tcPr>
            <w:tcW w:w="3085" w:type="dxa"/>
          </w:tcPr>
          <w:p w:rsidR="0057141D" w:rsidRPr="00430E87" w:rsidRDefault="0057141D" w:rsidP="00430E87">
            <w:pPr>
              <w:rPr>
                <w:lang w:val="en-US"/>
              </w:rPr>
            </w:pPr>
            <w:r w:rsidRPr="00430E87">
              <w:rPr>
                <w:lang w:val="en-US"/>
              </w:rPr>
              <w:t>C</w:t>
            </w:r>
            <w:r w:rsidR="00430E87" w:rsidRPr="00430E87">
              <w:rPr>
                <w:lang w:val="en-US"/>
              </w:rPr>
              <w:t>NCM I-3690</w:t>
            </w:r>
            <w:r w:rsidRPr="00430E87">
              <w:rPr>
                <w:lang w:val="en-US"/>
              </w:rPr>
              <w:t xml:space="preserve"> </w:t>
            </w:r>
            <w:proofErr w:type="spellStart"/>
            <w:r w:rsidRPr="00430E87">
              <w:rPr>
                <w:lang w:val="en-US"/>
              </w:rPr>
              <w:t>vs</w:t>
            </w:r>
            <w:proofErr w:type="spellEnd"/>
            <w:r w:rsidRPr="00430E87">
              <w:rPr>
                <w:lang w:val="en-US"/>
              </w:rPr>
              <w:t xml:space="preserve"> </w:t>
            </w:r>
            <w:r w:rsidR="00430E87" w:rsidRPr="00430E87">
              <w:rPr>
                <w:lang w:val="en-US"/>
              </w:rPr>
              <w:t>CNCM I-</w:t>
            </w:r>
            <w:r w:rsidR="00430E87">
              <w:rPr>
                <w:lang w:val="en-US"/>
              </w:rPr>
              <w:t>4317</w:t>
            </w:r>
          </w:p>
        </w:tc>
        <w:tc>
          <w:tcPr>
            <w:tcW w:w="2677" w:type="dxa"/>
          </w:tcPr>
          <w:p w:rsidR="0057141D" w:rsidRDefault="0057141D" w:rsidP="002C4E5F">
            <w:r>
              <w:t>0,0067</w:t>
            </w:r>
          </w:p>
        </w:tc>
      </w:tr>
      <w:tr w:rsidR="0057141D" w:rsidTr="00430E87">
        <w:tc>
          <w:tcPr>
            <w:tcW w:w="3085" w:type="dxa"/>
          </w:tcPr>
          <w:p w:rsidR="0057141D" w:rsidRDefault="00430E87" w:rsidP="002C4E5F">
            <w:r>
              <w:t xml:space="preserve">CNCM I-3690 </w:t>
            </w:r>
            <w:r w:rsidR="0057141D">
              <w:t xml:space="preserve"> vs OP50</w:t>
            </w:r>
          </w:p>
        </w:tc>
        <w:tc>
          <w:tcPr>
            <w:tcW w:w="2677" w:type="dxa"/>
          </w:tcPr>
          <w:p w:rsidR="0057141D" w:rsidRDefault="0057141D" w:rsidP="002C4E5F">
            <w:r>
              <w:t>0,0001</w:t>
            </w:r>
          </w:p>
        </w:tc>
      </w:tr>
    </w:tbl>
    <w:p w:rsidR="0057141D" w:rsidRDefault="0057141D"/>
    <w:p w:rsidR="0057141D" w:rsidRDefault="0057141D"/>
    <w:p w:rsidR="0057141D" w:rsidRDefault="0057141D"/>
    <w:p w:rsidR="0057141D" w:rsidRDefault="0057141D">
      <w:r w:rsidRPr="0057141D">
        <w:rPr>
          <w:noProof/>
        </w:rPr>
        <w:lastRenderedPageBreak/>
        <w:drawing>
          <wp:inline distT="0" distB="0" distL="0" distR="0">
            <wp:extent cx="4572000" cy="2743200"/>
            <wp:effectExtent l="19050" t="0" r="19050" b="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69"/>
        <w:gridCol w:w="2393"/>
      </w:tblGrid>
      <w:tr w:rsidR="0057141D" w:rsidTr="00430E87">
        <w:tc>
          <w:tcPr>
            <w:tcW w:w="3369" w:type="dxa"/>
          </w:tcPr>
          <w:p w:rsidR="0057141D" w:rsidRDefault="0057141D" w:rsidP="002C4E5F"/>
        </w:tc>
        <w:tc>
          <w:tcPr>
            <w:tcW w:w="2393" w:type="dxa"/>
          </w:tcPr>
          <w:p w:rsidR="0057141D" w:rsidRDefault="0057141D" w:rsidP="002C4E5F">
            <w:pPr>
              <w:jc w:val="center"/>
            </w:pPr>
            <w:r>
              <w:t xml:space="preserve">p </w:t>
            </w:r>
            <w:proofErr w:type="spellStart"/>
            <w:r>
              <w:t>Paired</w:t>
            </w:r>
            <w:proofErr w:type="spellEnd"/>
            <w:r>
              <w:t xml:space="preserve"> t test</w:t>
            </w:r>
          </w:p>
        </w:tc>
      </w:tr>
      <w:tr w:rsidR="0057141D" w:rsidTr="00430E87">
        <w:tc>
          <w:tcPr>
            <w:tcW w:w="3369" w:type="dxa"/>
          </w:tcPr>
          <w:p w:rsidR="0057141D" w:rsidRPr="00430E87" w:rsidRDefault="00430E87" w:rsidP="00430E87">
            <w:pPr>
              <w:rPr>
                <w:lang w:val="en-US"/>
              </w:rPr>
            </w:pPr>
            <w:r w:rsidRPr="00430E87">
              <w:rPr>
                <w:lang w:val="en-US"/>
              </w:rPr>
              <w:t xml:space="preserve">CNCM I-3690 </w:t>
            </w:r>
            <w:proofErr w:type="spellStart"/>
            <w:r w:rsidR="0057141D" w:rsidRPr="00430E87">
              <w:rPr>
                <w:lang w:val="en-US"/>
              </w:rPr>
              <w:t>vs</w:t>
            </w:r>
            <w:proofErr w:type="spellEnd"/>
            <w:r w:rsidR="0057141D" w:rsidRPr="00430E87">
              <w:rPr>
                <w:lang w:val="en-US"/>
              </w:rPr>
              <w:t xml:space="preserve"> </w:t>
            </w:r>
            <w:r w:rsidRPr="00430E87">
              <w:rPr>
                <w:lang w:val="en-US"/>
              </w:rPr>
              <w:t>CNCM I-</w:t>
            </w:r>
            <w:r>
              <w:rPr>
                <w:lang w:val="en-US"/>
              </w:rPr>
              <w:t>4317</w:t>
            </w:r>
          </w:p>
        </w:tc>
        <w:tc>
          <w:tcPr>
            <w:tcW w:w="2393" w:type="dxa"/>
          </w:tcPr>
          <w:p w:rsidR="0057141D" w:rsidRDefault="0057141D" w:rsidP="002C4E5F">
            <w:r>
              <w:t>0,0021</w:t>
            </w:r>
          </w:p>
        </w:tc>
      </w:tr>
      <w:tr w:rsidR="0057141D" w:rsidTr="00430E87">
        <w:tc>
          <w:tcPr>
            <w:tcW w:w="3369" w:type="dxa"/>
          </w:tcPr>
          <w:p w:rsidR="0057141D" w:rsidRDefault="00430E87" w:rsidP="002C4E5F">
            <w:r>
              <w:t xml:space="preserve">CNCM I-3690 </w:t>
            </w:r>
            <w:r w:rsidR="0057141D">
              <w:t xml:space="preserve"> vs OP50</w:t>
            </w:r>
          </w:p>
        </w:tc>
        <w:tc>
          <w:tcPr>
            <w:tcW w:w="2393" w:type="dxa"/>
          </w:tcPr>
          <w:p w:rsidR="0057141D" w:rsidRDefault="0057141D" w:rsidP="002C4E5F">
            <w:r>
              <w:t>0,0001</w:t>
            </w:r>
          </w:p>
        </w:tc>
      </w:tr>
    </w:tbl>
    <w:p w:rsidR="0057141D" w:rsidRDefault="0057141D"/>
    <w:sectPr w:rsidR="0057141D" w:rsidSect="00767B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41D"/>
    <w:rsid w:val="00430E87"/>
    <w:rsid w:val="00503EFE"/>
    <w:rsid w:val="0057141D"/>
    <w:rsid w:val="00767BB0"/>
    <w:rsid w:val="009931D5"/>
    <w:rsid w:val="00A0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1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141D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1"/>
    <w:rsid w:val="005714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714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141D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1"/>
    <w:rsid w:val="005714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88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ap\AppData\Local\Temp\RT-qPCR_arf1.1+gst-22_SD8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ap\AppData\Local\Temp\RT-qPCR_arf1.1+gst-22_SD8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Expression ratio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gst-22</c:v>
          </c:tx>
          <c:invertIfNegative val="0"/>
          <c:errBars>
            <c:errBarType val="both"/>
            <c:errValType val="cust"/>
            <c:noEndCap val="0"/>
            <c:plus>
              <c:numRef>
                <c:f>('RT-qPCR results for gst-22'!$O$21,'RT-qPCR results for gst-22'!$O$33)</c:f>
                <c:numCache>
                  <c:formatCode>General</c:formatCode>
                  <c:ptCount val="2"/>
                  <c:pt idx="0">
                    <c:v>0.63106982645584575</c:v>
                  </c:pt>
                  <c:pt idx="1">
                    <c:v>0.2107615088636350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cat>
            <c:strRef>
              <c:f>'RT-qPCR results for gst-22'!$K$20:$L$20</c:f>
              <c:strCache>
                <c:ptCount val="2"/>
                <c:pt idx="0">
                  <c:v>CNCM I-3690/OP50</c:v>
                </c:pt>
                <c:pt idx="1">
                  <c:v>CNCM I-3690/CNCM I-4317</c:v>
                </c:pt>
              </c:strCache>
            </c:strRef>
          </c:cat>
          <c:val>
            <c:numRef>
              <c:f>('RT-qPCR results for gst-22'!$N$21,'RT-qPCR results for gst-22'!$N$33)</c:f>
              <c:numCache>
                <c:formatCode>General</c:formatCode>
                <c:ptCount val="2"/>
                <c:pt idx="0">
                  <c:v>2.2995983730679379</c:v>
                </c:pt>
                <c:pt idx="1">
                  <c:v>1.27761021605421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383424"/>
        <c:axId val="120448128"/>
      </c:barChart>
      <c:catAx>
        <c:axId val="413834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20448128"/>
        <c:crosses val="autoZero"/>
        <c:auto val="1"/>
        <c:lblAlgn val="ctr"/>
        <c:lblOffset val="100"/>
        <c:noMultiLvlLbl val="0"/>
      </c:catAx>
      <c:valAx>
        <c:axId val="1204481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3834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Expresison</a:t>
            </a:r>
            <a:r>
              <a:rPr lang="en-US" baseline="0"/>
              <a:t> ratio</a:t>
            </a:r>
            <a:endParaRPr lang="en-US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rf-1.1</c:v>
          </c:tx>
          <c:invertIfNegative val="0"/>
          <c:errBars>
            <c:errBarType val="both"/>
            <c:errValType val="cust"/>
            <c:noEndCap val="0"/>
            <c:plus>
              <c:numRef>
                <c:f>('RT-qPCR results for arf-1.1'!$O$21,'RT-qPCR results for arf-1.1'!$O$33)</c:f>
                <c:numCache>
                  <c:formatCode>General</c:formatCode>
                  <c:ptCount val="2"/>
                  <c:pt idx="0">
                    <c:v>2.8131868396001707</c:v>
                  </c:pt>
                  <c:pt idx="1">
                    <c:v>0.4384060885114212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</c:errBars>
          <c:cat>
            <c:strRef>
              <c:f>'RT-qPCR results for arf-1.1'!$K$20:$L$20</c:f>
              <c:strCache>
                <c:ptCount val="2"/>
                <c:pt idx="0">
                  <c:v>CNCM I-3690/OP50</c:v>
                </c:pt>
                <c:pt idx="1">
                  <c:v>CNCM I-3690/CNCM I-4317</c:v>
                </c:pt>
              </c:strCache>
            </c:strRef>
          </c:cat>
          <c:val>
            <c:numRef>
              <c:f>('RT-qPCR results for arf-1.1'!$N$21,'RT-qPCR results for arf-1.1'!$N$33)</c:f>
              <c:numCache>
                <c:formatCode>General</c:formatCode>
                <c:ptCount val="2"/>
                <c:pt idx="0">
                  <c:v>5.87924544204885</c:v>
                </c:pt>
                <c:pt idx="1">
                  <c:v>1.387103727610399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0959104"/>
        <c:axId val="70960640"/>
      </c:barChart>
      <c:catAx>
        <c:axId val="709591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70960640"/>
        <c:crosses val="autoZero"/>
        <c:auto val="1"/>
        <c:lblAlgn val="ctr"/>
        <c:lblOffset val="100"/>
        <c:noMultiLvlLbl val="0"/>
      </c:catAx>
      <c:valAx>
        <c:axId val="709606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tio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09591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p</dc:creator>
  <cp:lastModifiedBy>GROMPONE Gianfranco</cp:lastModifiedBy>
  <cp:revision>2</cp:revision>
  <dcterms:created xsi:type="dcterms:W3CDTF">2012-11-09T15:25:00Z</dcterms:created>
  <dcterms:modified xsi:type="dcterms:W3CDTF">2012-11-09T15:25:00Z</dcterms:modified>
</cp:coreProperties>
</file>